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bookmarkStart w:id="0" w:name="OLE_LINK32"/>
      <w:bookmarkStart w:id="1" w:name="OLE_LINK31"/>
      <w:bookmarkEnd w:id="0"/>
      <w:bookmarkEnd w:id="1"/>
      <w:r>
        <w:rPr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 xml:space="preserve">Characteristics of studies of dairy products </w:t>
      </w:r>
      <w:r>
        <w:rPr>
          <w:rFonts w:cs="Times New Roman" w:ascii="Times New Roman" w:hAnsi="Times New Roman"/>
          <w:b/>
          <w:sz w:val="24"/>
          <w:szCs w:val="24"/>
        </w:rPr>
        <w:t>or milk</w:t>
      </w:r>
      <w:r>
        <w:rPr>
          <w:rFonts w:cs="Times New Roman" w:ascii="Times New Roman" w:hAnsi="Times New Roman"/>
          <w:b/>
          <w:sz w:val="24"/>
          <w:szCs w:val="24"/>
        </w:rPr>
        <w:t xml:space="preserve"> intake and gastric cancer risk</w:t>
      </w:r>
    </w:p>
    <w:tbl>
      <w:tblPr>
        <w:tblW w:w="14602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851"/>
        <w:gridCol w:w="709"/>
        <w:gridCol w:w="1275"/>
        <w:gridCol w:w="1134"/>
        <w:gridCol w:w="2268"/>
        <w:gridCol w:w="1276"/>
        <w:gridCol w:w="1985"/>
        <w:gridCol w:w="1842"/>
        <w:gridCol w:w="1844"/>
      </w:tblGrid>
      <w:tr>
        <w:trPr>
          <w:cantSplit w:val="true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tudy(first author and year of publication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tudy design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der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tudy locatio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o. of Cases/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ntrol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ietary assessment/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ethod of assessment of dairy sourc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igh vs. low categories of dairy intake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airy source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Adjusted </w:t>
            </w:r>
            <w:r>
              <w:rPr>
                <w:rFonts w:cs="Times New Roman" w:ascii="Times New Roman" w:hAnsi="Times New Roman"/>
                <w:b/>
                <w:szCs w:val="21"/>
              </w:rPr>
              <w:t>O</w:t>
            </w:r>
            <w:r>
              <w:rPr>
                <w:rFonts w:cs="Times New Roman" w:ascii="Times New Roman" w:hAnsi="Times New Roman"/>
                <w:b/>
                <w:szCs w:val="21"/>
              </w:rPr>
              <w:t>R(95%CI) highest vs. lowest intake categories</w:t>
            </w:r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djustment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mura A et al,199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[9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hort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n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ited States (Hawaii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/799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FQ/First Health and Nutrition Surve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tile (≥</w:t>
            </w:r>
            <w:r>
              <w:rPr>
                <w:szCs w:val="21"/>
              </w:rPr>
              <w:t>5/w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s.</w:t>
            </w:r>
            <w:r>
              <w:rPr>
                <w:rFonts w:eastAsia="Symbol" w:cs="Symbol" w:ascii="Symbol" w:hAnsi="Symbol"/>
                <w:sz w:val="18"/>
                <w:szCs w:val="18"/>
              </w:rPr>
              <w:t>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/wk</w:t>
            </w:r>
            <w:r>
              <w:rPr>
                <w:szCs w:val="21"/>
              </w:rPr>
              <w:t>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k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e cream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utter Cheese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(0.90-2.20)</w:t>
            </w:r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neller RW et al,199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[10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hort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n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ited Stat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/17633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7"/>
            <w:bookmarkStart w:id="3" w:name="OLE_LINK6"/>
            <w:r>
              <w:rPr>
                <w:rFonts w:cs="Times New Roman" w:ascii="Times New Roman" w:hAnsi="Times New Roman"/>
                <w:sz w:val="18"/>
                <w:szCs w:val="18"/>
              </w:rPr>
              <w:t>Dietary questionnaire/</w:t>
            </w:r>
            <w:bookmarkEnd w:id="2"/>
            <w:bookmarkEnd w:id="3"/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 Department of Agriculture food composition tabl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rtile (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 glasse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lt;1 glassed /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iry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k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61-2.44)</w:t>
            </w:r>
          </w:p>
          <w:p>
            <w:pPr>
              <w:pStyle w:val="Normal"/>
              <w:widowControl/>
              <w:ind w:firstLine="27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1.10-5.04)</w:t>
            </w:r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ar of birth and current cigarette smoking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eing H et al, 1991</w:t>
            </w:r>
            <w:bookmarkStart w:id="4" w:name="OLE_LINK17"/>
            <w:bookmarkStart w:id="5" w:name="OLE_LINK16"/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[11]</w:t>
            </w:r>
            <w:bookmarkEnd w:id="4"/>
            <w:bookmarkEnd w:id="5"/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C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rm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/579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FQ/German Federal Agency of Nutritio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til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III v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iry product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k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ese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(0.39-1.03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(0.82-2.10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(0.26-0.77)</w:t>
            </w:r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sex and hospital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eing H et al, 199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[12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C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an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1/74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etary questionnaire/-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tile (high v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low consumption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ese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(0.67-1.26)</w:t>
            </w:r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sex, occupation, education, and  residency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nsson LE et, al, 199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[13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C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ede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8/68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FQ/-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rtile (IV v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hole milk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kimmed milk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red milk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ese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3(1.02-2.94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(0.53-1.12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58-1.42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(0.48-1.32)</w:t>
            </w:r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, gender and SES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nee J et, al,199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[14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C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anc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/128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etary history questionnaire/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ench and English food tabl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26"/>
            <w:bookmarkStart w:id="7" w:name="OLE_LINK25"/>
            <w:r>
              <w:rPr>
                <w:rFonts w:cs="Times New Roman" w:ascii="Times New Roman" w:hAnsi="Times New Roman"/>
                <w:sz w:val="18"/>
                <w:szCs w:val="18"/>
              </w:rPr>
              <w:t>Tertile (III v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)</w:t>
            </w:r>
            <w:bookmarkEnd w:id="6"/>
            <w:bookmarkEnd w:id="7"/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dairy product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k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rd chees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ft chees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oghurt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89-3.66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7(0.75-3.29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8(0.74-2.96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(0.47-1.80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(0.37-1.54)</w:t>
            </w:r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sex, occupation and total energy intake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rrison LE et, al 199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[15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C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ited Stat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/132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FQ/USD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 food composition data tap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rtile (IV v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iry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stinal:1.1(0.7-1.6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ffuse:1.2(0.7-1.9)</w:t>
            </w:r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oric intake, age, gender, race, education, smoking, alcohol intake and BMI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lanis DJ et, al 199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[16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hort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ese residents of Hawaii, U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/10799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FQ/-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or more v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one cups/day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k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years of education, Japanese place of birth, gender, smoking and alcohol intake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rd MH et al, 199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[17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C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xico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0/752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FQ/-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rtile (≥17 times/week v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&lt;5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iry product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k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ese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1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5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(1.10-4.50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0(1.70-8.20)</w:t>
            </w:r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gender, total calories, chili pepper, salt, history of peptic ulcer, smoking and SES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noz N et al,200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[18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C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nezuel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2/48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FQ/Colombian food tabl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rtile (IV v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iry products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3(1.46-4.04)</w:t>
            </w:r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sex, tobacco, alcohol, total calories and SES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m HJ et al, 20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[19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C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re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/136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FQ/Korea national food composition dat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tile (high v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ow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k and milk products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(0.34-1.36)</w:t>
            </w:r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x, age, SES, family history and refrigerator use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n H et al, 20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[20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C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ited Stat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/449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lth habits and history questionnaire/US Dietsys datab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rtile (Q4 v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Q1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iry product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k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(0.34-1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(0.39-1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sex, energy intake, respondent type, BMI, alcohol and tobacco use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o LS et, al 20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[21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C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man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8/3649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FQ/-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rtile (highest v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lowest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k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(0.62-1.18)</w:t>
            </w:r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year, smoking habit and family history of gastric cancer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goan L et,al 20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[22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hort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/1325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FQ/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tile (high v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ow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k product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k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x, age, smoking, and other dietary factors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 Stefani E et, al 200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[23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C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rugua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0/96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FQ/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tile (III v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iry foods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(0.59-1.33)</w:t>
            </w:r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sex, smoking, total energy intake, drinking, residence, BMI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sowska J et, al 200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[24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C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an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4/433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FQ/US and Polish food tabl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30"/>
            <w:bookmarkStart w:id="9" w:name="OLE_LINK29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uartile </w:t>
            </w:r>
            <w:bookmarkEnd w:id="8"/>
            <w:bookmarkEnd w:id="9"/>
            <w:r>
              <w:rPr>
                <w:rFonts w:cs="Times New Roman" w:ascii="Times New Roman" w:hAnsi="Times New Roman"/>
                <w:sz w:val="18"/>
                <w:szCs w:val="18"/>
              </w:rPr>
              <w:t>(high: &gt;32.9 v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ow: &lt;18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imes/wee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iry products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(0.57-1.54)</w:t>
            </w:r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sex, education, smoking, and calories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han MM et, al 200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[25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hort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/3158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etary factors survey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ietary datab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arison group vs. Reference group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k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es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ogurt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: 1.1(0.5-2.2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1.2(0.5-3.0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: 1.0(0.4-3.0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1.2(0.3-5.4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: 1.6(0.8-3.6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0.3(0.0-2.3)</w:t>
            </w:r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and smoking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kui N et, al 20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[26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hort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9/110792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FQ/Japanese food tabl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+/day v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one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k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es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ogurt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:1.06(0.84-1.35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0.83(0.6-1.13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:0.79(0.39-1.61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1.18(0.52-2.69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:0.82(0.50-1.37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0.88(0.47-1.64)</w:t>
            </w:r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and sex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i SJ et, al 200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[27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C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9/567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etary history questionnaire/-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es vs. controls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k products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(0.52-0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mention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n der Pols JC et, al 200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[28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hort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gland and Scotlan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/4374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usehold inventory method/UK nutrition datab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rtile (Group4 vs. Group1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dairy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k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(0.09-7.34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(0.11-5.73)</w:t>
            </w:r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sex, fruit, energy and calcium intake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OLE_LINK1"/>
            <w:r>
              <w:rPr>
                <w:rFonts w:cs="Times New Roman" w:ascii="Times New Roman" w:hAnsi="Times New Roman"/>
                <w:sz w:val="18"/>
                <w:szCs w:val="18"/>
              </w:rPr>
              <w:t>Navarro Silvera SA</w:t>
            </w:r>
            <w:bookmarkEnd w:id="10"/>
            <w:r>
              <w:rPr>
                <w:rFonts w:cs="Times New Roman" w:ascii="Times New Roman" w:hAnsi="Times New Roman"/>
                <w:sz w:val="18"/>
                <w:szCs w:val="18"/>
              </w:rPr>
              <w:t>, et, al, 200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[29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C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ited Stat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7/687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FQ/USD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 food composi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n tabl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es vs. controls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iry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:1.19(0.98-1.45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:1.10(0.93-1.32)</w:t>
            </w:r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x, anatomic site, age, race, energy intake, income, education, BMI, smoking and drinking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OLE_LINK3"/>
            <w:bookmarkStart w:id="12" w:name="OLE_LINK2"/>
            <w:r>
              <w:rPr>
                <w:rFonts w:cs="Times New Roman" w:ascii="Times New Roman" w:hAnsi="Times New Roman"/>
                <w:sz w:val="18"/>
                <w:szCs w:val="18"/>
              </w:rPr>
              <w:t>Pourfarzi F</w:t>
            </w:r>
            <w:bookmarkEnd w:id="11"/>
            <w:bookmarkEnd w:id="12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, al, 200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[30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C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a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7/394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uctured questionnaire/-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nce/day vs. </w:t>
            </w:r>
            <w:r>
              <w:rPr>
                <w:rFonts w:eastAsia="Symbol" w:cs="Symbol" w:ascii="Symbol" w:hAnsi="Symbol"/>
                <w:sz w:val="18"/>
                <w:szCs w:val="18"/>
              </w:rPr>
              <w:t>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 times/week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iry product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ese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8(1.23-4.22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6(0.54-2.51)</w:t>
            </w:r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der, age, education, meat, fish, tea, garlic, family history of gastric cancer, salt intake and H. pylori.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zarevic K et, al 20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[31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C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bi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/204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FQ/-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tile (III v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iry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k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(0.33-1.72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8(1.59-10.16)</w:t>
            </w:r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sex, residence, education, meals regularity, smoking, history of cancer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o Y et, al 201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[32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C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5/1514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viewer-administered questionnaire/-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ver v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ever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k or dairy products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:2.08(1.67-2.59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:1.69(1.29-2.21)</w:t>
            </w:r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gender, geographic region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OLE_LINK5"/>
            <w:bookmarkStart w:id="14" w:name="OLE_LINK4"/>
            <w:r>
              <w:rPr>
                <w:rFonts w:cs="Times New Roman" w:ascii="Times New Roman" w:hAnsi="Times New Roman"/>
                <w:sz w:val="18"/>
                <w:szCs w:val="18"/>
              </w:rPr>
              <w:t>Pakseresht M</w:t>
            </w:r>
            <w:bookmarkEnd w:id="13"/>
            <w:bookmarkEnd w:id="14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, al 201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[33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C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a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6/304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FQ/UK food composition data se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es v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ontrol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per 100g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iry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(0.9-1.13)</w:t>
            </w:r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ge, sex, education, smoking, income, using refrigerator, total energy intake, frying, </w:t>
            </w:r>
            <w:bookmarkStart w:id="15" w:name="OLE_LINK20"/>
            <w:bookmarkStart w:id="16" w:name="OLE_LINK19"/>
            <w:r>
              <w:rPr>
                <w:rFonts w:cs="Times New Roman" w:ascii="Times New Roman" w:hAnsi="Times New Roman"/>
                <w:sz w:val="18"/>
                <w:szCs w:val="18"/>
              </w:rPr>
              <w:t>H. pylori infection</w:t>
            </w:r>
            <w:bookmarkEnd w:id="15"/>
            <w:bookmarkEnd w:id="16"/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 kp et, al 201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[34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hort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re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/9724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FQ/-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rtile(≥1 time/day v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ever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iry products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(0.83-2.06)</w:t>
            </w:r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sex, smoking, BMI, alcohol drinking, area of residence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24"/>
          <w:szCs w:val="24"/>
        </w:rPr>
        <w:t>BMI, body mass index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S, social economic status</w:t>
      </w:r>
      <w:r>
        <w:rPr>
          <w:rFonts w:cs="Times New Roman" w:ascii="Times New Roman" w:hAnsi="Times New Roman"/>
          <w:sz w:val="24"/>
          <w:szCs w:val="24"/>
        </w:rPr>
        <w:t>; M: Male; F: Female; FFQ: Food Frequency Questionnaire; HCC: Hospital-based Case-Control study; PCC: Population-based Case-control Study; C: gastric cardia adenocarcinoma; N: gastric non-cardia adenocarcinoma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5T08:59:00Z</dcterms:created>
  <dc:creator>ASUS</dc:creator>
  <dc:description/>
  <cp:keywords/>
  <dc:language>en-US</dc:language>
  <cp:lastModifiedBy>ASUS</cp:lastModifiedBy>
  <dcterms:modified xsi:type="dcterms:W3CDTF">2014-06-16T05:20:00Z</dcterms:modified>
  <cp:revision>10</cp:revision>
  <dc:subject/>
  <dc:title/>
</cp:coreProperties>
</file>